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1F6" w:rsidRPr="002F61F6" w:rsidRDefault="002F61F6" w:rsidP="002F61F6">
      <w:pPr>
        <w:rPr>
          <w:rFonts w:ascii="Palatino Linotype" w:hAnsi="Palatino Linotype"/>
          <w:lang w:val="en-GB"/>
        </w:rPr>
      </w:pPr>
      <w:r w:rsidRPr="00DC7827">
        <w:rPr>
          <w:rFonts w:ascii="Palatino Linotype" w:hAnsi="Palatino Linotype"/>
          <w:b/>
          <w:lang w:val="en-GB"/>
        </w:rPr>
        <w:t xml:space="preserve">Supplementary Table </w:t>
      </w:r>
      <w:r w:rsidR="00A82102">
        <w:rPr>
          <w:rFonts w:ascii="Palatino Linotype" w:hAnsi="Palatino Linotype"/>
          <w:b/>
          <w:lang w:val="en-GB"/>
        </w:rPr>
        <w:t>S</w:t>
      </w:r>
      <w:bookmarkStart w:id="0" w:name="_GoBack"/>
      <w:bookmarkEnd w:id="0"/>
      <w:r w:rsidRPr="00DC7827">
        <w:rPr>
          <w:rFonts w:ascii="Palatino Linotype" w:hAnsi="Palatino Linotype"/>
          <w:b/>
          <w:lang w:val="en-GB"/>
        </w:rPr>
        <w:t xml:space="preserve">1. </w:t>
      </w:r>
      <w:r w:rsidRPr="002F61F6">
        <w:rPr>
          <w:rFonts w:ascii="Palatino Linotype" w:hAnsi="Palatino Linotype"/>
          <w:lang w:val="en-GB"/>
        </w:rPr>
        <w:t>The test of independence between different methylation patterns (total methylation, full methylation, and hemi-methylation) for control and herbicide stress conditions in TL maize line.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872"/>
        <w:gridCol w:w="2809"/>
        <w:gridCol w:w="3110"/>
      </w:tblGrid>
      <w:tr w:rsidR="002F61F6" w:rsidRPr="00A82102" w:rsidTr="00607EF2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A8210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</w:pPr>
            <w:r w:rsidRPr="00A8210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  <w:t>T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A8210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</w:pPr>
            <w:r w:rsidRPr="00A8210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  <w:t>band type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2F61F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</w:pPr>
            <w:r w:rsidRPr="00607EF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  <w:t>number of loci at 6h post herbicide application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2F61F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</w:pPr>
            <w:r w:rsidRPr="00607EF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  <w:t>number of loci at 7 days post herbicide application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A8210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A8210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contro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A8210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unmet</w:t>
            </w: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ylated</w:t>
            </w:r>
            <w:proofErr w:type="spellEnd"/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3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25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mimethylated</w:t>
            </w:r>
            <w:proofErr w:type="spellEnd"/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78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225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fully</w:t>
            </w:r>
            <w:proofErr w:type="spellEnd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methylated</w:t>
            </w:r>
            <w:proofErr w:type="spellEnd"/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38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rbici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nmethylated</w:t>
            </w:r>
            <w:proofErr w:type="spellEnd"/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2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60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rbici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2F61F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mimethylated</w:t>
            </w:r>
            <w:proofErr w:type="spellEnd"/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211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78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rbici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fully</w:t>
            </w:r>
            <w:proofErr w:type="spellEnd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methylated</w:t>
            </w:r>
            <w:proofErr w:type="spellEnd"/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57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50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BD7ABD" w:rsidRDefault="00BD7ABD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χ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7,81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4,23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p </w:t>
            </w: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5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01</w:t>
            </w:r>
          </w:p>
        </w:tc>
      </w:tr>
      <w:tr w:rsidR="002F61F6" w:rsidRPr="00607EF2" w:rsidTr="00607EF2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1F6" w:rsidRPr="00607EF2" w:rsidRDefault="002F61F6" w:rsidP="00607EF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07EF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</w:tbl>
    <w:p w:rsidR="00A109C6" w:rsidRPr="00BD7ABD" w:rsidRDefault="00BD7ABD">
      <w:pPr>
        <w:rPr>
          <w:lang w:val="en-GB"/>
        </w:rPr>
      </w:pPr>
      <w:r w:rsidRPr="00BD7ABD">
        <w:rPr>
          <w:lang w:val="en-GB"/>
        </w:rPr>
        <w:t>*</w:t>
      </w:r>
      <w:r w:rsidRPr="00BD7ABD">
        <w:rPr>
          <w:rFonts w:ascii="Palatino Linotype" w:eastAsia="Times New Roman" w:hAnsi="Palatino Linotype" w:cs="Calibri"/>
          <w:color w:val="000000"/>
          <w:sz w:val="20"/>
          <w:szCs w:val="20"/>
          <w:lang w:eastAsia="pl-PL"/>
        </w:rPr>
        <w:t>χ</w:t>
      </w:r>
      <w:r w:rsidRPr="00BD7ABD">
        <w:rPr>
          <w:rFonts w:ascii="Palatino Linotype" w:eastAsia="Times New Roman" w:hAnsi="Palatino Linotype" w:cs="Calibri"/>
          <w:color w:val="000000"/>
          <w:sz w:val="20"/>
          <w:szCs w:val="20"/>
          <w:vertAlign w:val="superscript"/>
          <w:lang w:val="en-GB" w:eastAsia="pl-PL"/>
        </w:rPr>
        <w:t>2</w:t>
      </w:r>
      <w:r w:rsidRPr="00BD7ABD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 – chi-square, </w:t>
      </w:r>
      <w:proofErr w:type="spellStart"/>
      <w:r w:rsidRPr="00BD7ABD">
        <w:rPr>
          <w:rFonts w:ascii="Palatino Linotype" w:hAnsi="Palatino Linotype"/>
          <w:sz w:val="20"/>
          <w:szCs w:val="20"/>
          <w:lang w:val="en-GB"/>
        </w:rPr>
        <w:t>df</w:t>
      </w:r>
      <w:proofErr w:type="spellEnd"/>
      <w:r w:rsidRPr="00BD7ABD">
        <w:rPr>
          <w:rFonts w:ascii="Palatino Linotype" w:hAnsi="Palatino Linotype"/>
          <w:sz w:val="20"/>
          <w:szCs w:val="20"/>
          <w:lang w:val="en-GB"/>
        </w:rPr>
        <w:t xml:space="preserve"> – degree of freedom</w:t>
      </w:r>
      <w:r w:rsidRPr="00BD7ABD">
        <w:rPr>
          <w:lang w:val="en-GB"/>
        </w:rPr>
        <w:t xml:space="preserve"> </w:t>
      </w:r>
      <w:r w:rsidR="004E6A8E">
        <w:rPr>
          <w:lang w:val="en-GB"/>
        </w:rPr>
        <w:t xml:space="preserve"> </w:t>
      </w:r>
    </w:p>
    <w:sectPr w:rsidR="00A109C6" w:rsidRPr="00BD7A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1F6"/>
    <w:rsid w:val="002F61F6"/>
    <w:rsid w:val="004E6A8E"/>
    <w:rsid w:val="00607EF2"/>
    <w:rsid w:val="00A109C6"/>
    <w:rsid w:val="00A82102"/>
    <w:rsid w:val="00BD7ABD"/>
    <w:rsid w:val="00DC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65638-0267-4D79-98E4-3D65996F2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F61F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BD7AB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N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9-03T08:48:00Z</dcterms:created>
  <dcterms:modified xsi:type="dcterms:W3CDTF">2020-09-07T13:49:00Z</dcterms:modified>
</cp:coreProperties>
</file>